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53D69" w14:textId="77777777" w:rsidR="00513325" w:rsidRPr="003527C1" w:rsidRDefault="00513325" w:rsidP="00513325">
      <w:pPr>
        <w:pStyle w:val="CB-BodyText"/>
        <w:pBdr>
          <w:top w:val="single" w:sz="4" w:space="0" w:color="auto"/>
        </w:pBdr>
        <w:spacing w:line="240" w:lineRule="auto"/>
        <w:ind w:left="360" w:right="900"/>
        <w:jc w:val="both"/>
        <w:rPr>
          <w:rFonts w:asciiTheme="majorBidi" w:eastAsia="Calibri" w:hAnsiTheme="majorBidi" w:cstheme="majorBidi"/>
          <w:bCs/>
          <w:sz w:val="24"/>
          <w:lang w:val="de-DE"/>
        </w:rPr>
      </w:pPr>
    </w:p>
    <w:tbl>
      <w:tblPr>
        <w:tblStyle w:val="TableGridLight1"/>
        <w:tblpPr w:leftFromText="180" w:rightFromText="180" w:vertAnchor="text" w:horzAnchor="margin" w:tblpXSpec="center" w:tblpY="198"/>
        <w:tblW w:w="50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77"/>
        <w:gridCol w:w="748"/>
        <w:gridCol w:w="734"/>
        <w:gridCol w:w="752"/>
        <w:gridCol w:w="976"/>
        <w:gridCol w:w="825"/>
        <w:gridCol w:w="859"/>
        <w:gridCol w:w="779"/>
        <w:gridCol w:w="999"/>
        <w:gridCol w:w="978"/>
      </w:tblGrid>
      <w:tr w:rsidR="00513325" w:rsidRPr="003527C1" w14:paraId="48E6E3DE" w14:textId="77777777" w:rsidTr="004A4B72">
        <w:trPr>
          <w:trHeight w:val="355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7D51DF0D" w14:textId="77777777" w:rsidR="00513325" w:rsidRPr="003527C1" w:rsidRDefault="00513325" w:rsidP="004A4B72">
            <w:pPr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20"/>
                <w:szCs w:val="20"/>
                <w:lang w:val="en-US"/>
              </w:rPr>
              <w:t xml:space="preserve">Table S2. </w:t>
            </w:r>
            <w:r w:rsidRPr="003527C1">
              <w:rPr>
                <w:rFonts w:asciiTheme="majorBidi" w:eastAsia="Calibri" w:hAnsiTheme="majorBidi" w:cstheme="majorBidi"/>
                <w:bCs/>
                <w:sz w:val="20"/>
                <w:szCs w:val="20"/>
                <w:lang w:val="en-US"/>
              </w:rPr>
              <w:t>Density function theory (DFT) calculations with other descriptors.</w:t>
            </w:r>
          </w:p>
        </w:tc>
      </w:tr>
      <w:tr w:rsidR="00513325" w:rsidRPr="003527C1" w14:paraId="06908E2E" w14:textId="77777777" w:rsidTr="004A4B72">
        <w:trPr>
          <w:trHeight w:val="467"/>
        </w:trPr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09616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Nam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AAD0C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Total energy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D8425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Binding Energ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350AA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HOMO Energy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A5FB4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LUMO Energ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63CFB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Band Gap Energy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E32B0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Dipole momen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B6B0A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Hardness</w:t>
            </w:r>
          </w:p>
          <w:p w14:paraId="1FA66E6C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(η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6EE97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oftness</w:t>
            </w:r>
          </w:p>
          <w:p w14:paraId="0C5BEA08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(S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DD9D9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Electro-</w:t>
            </w:r>
          </w:p>
          <w:p w14:paraId="230B225D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proofErr w:type="spellStart"/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philicity</w:t>
            </w:r>
            <w:proofErr w:type="spellEnd"/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 (ω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321D07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proofErr w:type="spellStart"/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Electroneg-ativity</w:t>
            </w:r>
            <w:proofErr w:type="spellEnd"/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 (χ)</w:t>
            </w:r>
          </w:p>
        </w:tc>
      </w:tr>
      <w:tr w:rsidR="00513325" w:rsidRPr="003527C1" w14:paraId="4E302C94" w14:textId="77777777" w:rsidTr="004A4B72">
        <w:trPr>
          <w:cantSplit/>
          <w:trHeight w:val="591"/>
        </w:trPr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B3F44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b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b/>
                <w:sz w:val="18"/>
                <w:szCs w:val="18"/>
              </w:rPr>
              <w:t>SG-A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1BA0" w14:textId="77777777" w:rsidR="00513325" w:rsidRPr="003527C1" w:rsidRDefault="00513325" w:rsidP="004A4B7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-1393.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B8FC8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-90.3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7D083" w14:textId="77777777" w:rsidR="00513325" w:rsidRPr="003527C1" w:rsidRDefault="00513325" w:rsidP="004A4B72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6F7CC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D2E84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E5CE3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2.6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E4FA0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17AD4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6.3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1D85B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22.16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A5DD86" w14:textId="77777777" w:rsidR="00513325" w:rsidRPr="003527C1" w:rsidRDefault="00513325" w:rsidP="004A4B72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3527C1">
              <w:rPr>
                <w:rFonts w:asciiTheme="majorBidi" w:eastAsia="Calibri" w:hAnsiTheme="majorBidi" w:cstheme="majorBidi"/>
                <w:sz w:val="18"/>
                <w:szCs w:val="18"/>
                <w:lang w:val="en-US"/>
              </w:rPr>
              <w:t>-0.13</w:t>
            </w:r>
          </w:p>
        </w:tc>
      </w:tr>
    </w:tbl>
    <w:p w14:paraId="292B0DDF" w14:textId="77777777" w:rsidR="00513325" w:rsidRPr="003527C1" w:rsidRDefault="00513325" w:rsidP="00513325">
      <w:pPr>
        <w:pStyle w:val="CB-BodyText"/>
        <w:pBdr>
          <w:top w:val="single" w:sz="4" w:space="2" w:color="auto"/>
        </w:pBdr>
        <w:spacing w:line="240" w:lineRule="auto"/>
        <w:ind w:left="360" w:right="900"/>
        <w:jc w:val="both"/>
        <w:rPr>
          <w:rFonts w:asciiTheme="majorBidi" w:eastAsia="Calibri" w:hAnsiTheme="majorBidi" w:cstheme="majorBidi"/>
          <w:bCs/>
          <w:sz w:val="24"/>
          <w:lang w:val="de-DE"/>
        </w:rPr>
      </w:pPr>
    </w:p>
    <w:p w14:paraId="20B6380A" w14:textId="77777777" w:rsidR="00C90781" w:rsidRDefault="00C90781"/>
    <w:sectPr w:rsidR="00C90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A2"/>
    <w:rsid w:val="00513325"/>
    <w:rsid w:val="00900BA2"/>
    <w:rsid w:val="00C9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829A2-1CFE-4956-8C80-866DE69BD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-BodyText">
    <w:name w:val="CB-BodyText"/>
    <w:basedOn w:val="Normal"/>
    <w:qFormat/>
    <w:rsid w:val="00513325"/>
    <w:pPr>
      <w:spacing w:after="0" w:line="360" w:lineRule="auto"/>
    </w:pPr>
    <w:rPr>
      <w:rFonts w:ascii="Myriad Pro" w:eastAsia="MS Mincho" w:hAnsi="Myriad Pro" w:cs="Times New Roman"/>
      <w:kern w:val="0"/>
      <w:sz w:val="16"/>
      <w:szCs w:val="24"/>
      <w:lang w:val="en-US" w:eastAsia="ja-JP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51332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5133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2-19T16:47:00Z</dcterms:created>
  <dcterms:modified xsi:type="dcterms:W3CDTF">2024-12-19T16:47:00Z</dcterms:modified>
</cp:coreProperties>
</file>